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589"/>
        <w:gridCol w:w="2297"/>
        <w:gridCol w:w="2002"/>
      </w:tblGrid>
      <w:tr w:rsidR="00F247CB" w14:paraId="35E06682" w14:textId="77777777" w:rsidTr="009507AE">
        <w:tc>
          <w:tcPr>
            <w:tcW w:w="2122" w:type="dxa"/>
            <w:tcBorders>
              <w:bottom w:val="single" w:sz="4" w:space="0" w:color="auto"/>
              <w:right w:val="nil"/>
            </w:tcBorders>
          </w:tcPr>
          <w:p w14:paraId="63C47527" w14:textId="77777777" w:rsidR="00F247CB" w:rsidRDefault="00F247CB" w:rsidP="002E6993"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89" w:type="dxa"/>
            <w:tcBorders>
              <w:left w:val="nil"/>
              <w:bottom w:val="single" w:sz="4" w:space="0" w:color="auto"/>
              <w:right w:val="nil"/>
            </w:tcBorders>
          </w:tcPr>
          <w:p w14:paraId="02CF34CF" w14:textId="14001D6A" w:rsidR="00F247CB" w:rsidRDefault="00F247CB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s</w:t>
            </w:r>
            <w:r w:rsidR="00C71E29">
              <w:rPr>
                <w:rFonts w:ascii="Times New Roman" w:hAnsi="Times New Roman" w:cs="Times New Roman"/>
              </w:rPr>
              <w:t xml:space="preserve"> with </w:t>
            </w:r>
            <w:r w:rsidR="009507AE">
              <w:rPr>
                <w:rFonts w:ascii="Times New Roman" w:hAnsi="Times New Roman" w:cs="Times New Roman"/>
              </w:rPr>
              <w:t>PLIC</w:t>
            </w:r>
            <w:r w:rsidR="00C71E29">
              <w:rPr>
                <w:rFonts w:ascii="Times New Roman" w:hAnsi="Times New Roman" w:cs="Times New Roman"/>
              </w:rPr>
              <w:t xml:space="preserve"> injur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71E29">
              <w:rPr>
                <w:rFonts w:ascii="Times New Roman" w:hAnsi="Times New Roman" w:cs="Times New Roman"/>
              </w:rPr>
              <w:t xml:space="preserve">score </w:t>
            </w:r>
            <w:r w:rsidR="001444C6">
              <w:rPr>
                <w:rFonts w:ascii="Times New Roman" w:hAnsi="Times New Roman" w:cs="Times New Roman"/>
              </w:rPr>
              <w:t xml:space="preserve">= </w:t>
            </w:r>
            <w:r w:rsidR="00C71E29">
              <w:rPr>
                <w:rFonts w:ascii="Times New Roman" w:hAnsi="Times New Roman" w:cs="Times New Roman"/>
              </w:rPr>
              <w:t xml:space="preserve">0 </w:t>
            </w:r>
            <w:r>
              <w:rPr>
                <w:rFonts w:ascii="Times New Roman" w:hAnsi="Times New Roman" w:cs="Times New Roman"/>
              </w:rPr>
              <w:t xml:space="preserve">(n = </w:t>
            </w:r>
            <w:r w:rsidR="00D052F7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97" w:type="dxa"/>
            <w:tcBorders>
              <w:left w:val="nil"/>
              <w:bottom w:val="single" w:sz="4" w:space="0" w:color="auto"/>
              <w:right w:val="nil"/>
            </w:tcBorders>
          </w:tcPr>
          <w:p w14:paraId="6229A24B" w14:textId="637524C0" w:rsidR="00F247CB" w:rsidRDefault="00C71E29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ses with </w:t>
            </w:r>
            <w:r w:rsidR="009507AE">
              <w:rPr>
                <w:rFonts w:ascii="Times New Roman" w:hAnsi="Times New Roman" w:cs="Times New Roman"/>
              </w:rPr>
              <w:t>PLIC</w:t>
            </w:r>
            <w:r>
              <w:rPr>
                <w:rFonts w:ascii="Times New Roman" w:hAnsi="Times New Roman" w:cs="Times New Roman"/>
              </w:rPr>
              <w:t xml:space="preserve"> injury scores </w:t>
            </w:r>
            <w:r w:rsidR="001444C6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 xml:space="preserve"> (n = </w:t>
            </w:r>
            <w:r w:rsidR="00D052F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02" w:type="dxa"/>
            <w:tcBorders>
              <w:left w:val="nil"/>
              <w:bottom w:val="single" w:sz="4" w:space="0" w:color="auto"/>
            </w:tcBorders>
          </w:tcPr>
          <w:p w14:paraId="724400D2" w14:textId="77777777" w:rsidR="00F247CB" w:rsidRDefault="00F247CB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</w:tr>
      <w:tr w:rsidR="00F247CB" w14:paraId="7D9AFB41" w14:textId="77777777" w:rsidTr="009507AE">
        <w:tc>
          <w:tcPr>
            <w:tcW w:w="2122" w:type="dxa"/>
            <w:tcBorders>
              <w:bottom w:val="nil"/>
              <w:right w:val="nil"/>
            </w:tcBorders>
          </w:tcPr>
          <w:p w14:paraId="7CC96A8E" w14:textId="77777777" w:rsidR="00F247CB" w:rsidRDefault="00F247CB" w:rsidP="002E6993"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udate</w:t>
            </w:r>
          </w:p>
        </w:tc>
        <w:tc>
          <w:tcPr>
            <w:tcW w:w="2589" w:type="dxa"/>
            <w:tcBorders>
              <w:left w:val="nil"/>
              <w:bottom w:val="nil"/>
              <w:right w:val="nil"/>
            </w:tcBorders>
          </w:tcPr>
          <w:p w14:paraId="5609C7EA" w14:textId="720D7BFA" w:rsidR="00F247CB" w:rsidRDefault="00A2658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09 (1179)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73F70" w14:textId="54AD909F" w:rsidR="00F247CB" w:rsidRDefault="00A2658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36 (</w:t>
            </w:r>
            <w:r w:rsidR="000D5D0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nil"/>
            </w:tcBorders>
          </w:tcPr>
          <w:p w14:paraId="585986F3" w14:textId="57210B55" w:rsidR="00F247CB" w:rsidRDefault="00947998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8</w:t>
            </w:r>
          </w:p>
        </w:tc>
      </w:tr>
      <w:tr w:rsidR="00F247CB" w14:paraId="1EBC055E" w14:textId="77777777" w:rsidTr="009507AE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3DA5EACB" w14:textId="77777777" w:rsidR="00F247CB" w:rsidRDefault="00F247CB" w:rsidP="002E6993"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lidum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212D4317" w14:textId="54545AD7" w:rsidR="00F247CB" w:rsidRDefault="000D5D0E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53 (551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60739EEC" w14:textId="665B392E" w:rsidR="00F247CB" w:rsidRDefault="000D5D0E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2 (-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</w:tcBorders>
          </w:tcPr>
          <w:p w14:paraId="4EA4AE35" w14:textId="49F6E703" w:rsidR="00F247CB" w:rsidRDefault="00947998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8</w:t>
            </w:r>
          </w:p>
        </w:tc>
      </w:tr>
      <w:tr w:rsidR="00F247CB" w14:paraId="574B7DE4" w14:textId="77777777" w:rsidTr="009507AE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2E26A005" w14:textId="77777777" w:rsidR="00F247CB" w:rsidRDefault="00F247CB" w:rsidP="002E6993"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tamen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1AD5B47D" w14:textId="576E8A92" w:rsidR="00F247CB" w:rsidRDefault="000D5D0E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75 (1445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1379DCA1" w14:textId="72098482" w:rsidR="00F247CB" w:rsidRDefault="000D5D0E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88 (-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</w:tcBorders>
          </w:tcPr>
          <w:p w14:paraId="4511CF53" w14:textId="3F574620" w:rsidR="00F247CB" w:rsidRDefault="00947998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4</w:t>
            </w:r>
          </w:p>
        </w:tc>
      </w:tr>
      <w:tr w:rsidR="00F247CB" w14:paraId="75785707" w14:textId="77777777" w:rsidTr="009507AE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06296C66" w14:textId="77777777" w:rsidR="00F247CB" w:rsidRDefault="00F247CB" w:rsidP="002E6993"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ppocampus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7E302CFD" w14:textId="6143D335" w:rsidR="00F247CB" w:rsidRDefault="000D5D0E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65 (1412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193ADEFF" w14:textId="4BA41D6C" w:rsidR="00F247CB" w:rsidRDefault="000D5D0E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72 (-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</w:tcBorders>
          </w:tcPr>
          <w:p w14:paraId="0289A47F" w14:textId="7454CF2E" w:rsidR="00F247CB" w:rsidRDefault="00947998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3</w:t>
            </w:r>
          </w:p>
        </w:tc>
      </w:tr>
      <w:tr w:rsidR="00F247CB" w14:paraId="65FB0ECD" w14:textId="77777777" w:rsidTr="009507AE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24AF9EE8" w14:textId="77777777" w:rsidR="00F247CB" w:rsidRDefault="00F247CB" w:rsidP="002E6993"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00700254" w14:textId="7748BD6C" w:rsidR="00F247CB" w:rsidRDefault="00A2658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89 (2302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6415EE09" w14:textId="67448B62" w:rsidR="00F247CB" w:rsidRDefault="00A2658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00 (</w:t>
            </w:r>
            <w:r w:rsidR="000D5D0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</w:tcBorders>
          </w:tcPr>
          <w:p w14:paraId="3859BED7" w14:textId="6FA0DA83" w:rsidR="00F247CB" w:rsidRDefault="00947998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8</w:t>
            </w:r>
          </w:p>
        </w:tc>
      </w:tr>
      <w:tr w:rsidR="00F247CB" w14:paraId="526D5F59" w14:textId="77777777" w:rsidTr="009507AE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6B73C05D" w14:textId="77777777" w:rsidR="00F247CB" w:rsidRDefault="00F247CB" w:rsidP="002E6993"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y matter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52A78D38" w14:textId="17029FD6" w:rsidR="00F247CB" w:rsidRDefault="000D5D0E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4226 (99340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00E18AAB" w14:textId="6D4E133A" w:rsidR="00F247CB" w:rsidRDefault="000D5D0E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8925 (-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</w:tcBorders>
          </w:tcPr>
          <w:p w14:paraId="6791761F" w14:textId="66B37256" w:rsidR="00F247CB" w:rsidRDefault="00947998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3</w:t>
            </w:r>
          </w:p>
        </w:tc>
      </w:tr>
      <w:tr w:rsidR="00F247CB" w14:paraId="50C2CCB9" w14:textId="77777777" w:rsidTr="009507AE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48EFC7B4" w14:textId="77777777" w:rsidR="00F247CB" w:rsidRDefault="00F247CB" w:rsidP="002E6993"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 matter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31CD0D39" w14:textId="71BF91AD" w:rsidR="00F247CB" w:rsidRDefault="000D5D0E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0779 (80840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22810C77" w14:textId="76351406" w:rsidR="00F247CB" w:rsidRDefault="000D5D0E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3102 (-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</w:tcBorders>
          </w:tcPr>
          <w:p w14:paraId="4BC7F304" w14:textId="59CCD199" w:rsidR="00F247CB" w:rsidRDefault="00947998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0</w:t>
            </w:r>
          </w:p>
        </w:tc>
      </w:tr>
      <w:tr w:rsidR="00F247CB" w14:paraId="5EB58B2A" w14:textId="77777777" w:rsidTr="009507AE">
        <w:tc>
          <w:tcPr>
            <w:tcW w:w="2122" w:type="dxa"/>
            <w:tcBorders>
              <w:top w:val="nil"/>
              <w:right w:val="nil"/>
            </w:tcBorders>
          </w:tcPr>
          <w:p w14:paraId="5C34C11A" w14:textId="77777777" w:rsidR="00F247CB" w:rsidRDefault="00F247CB" w:rsidP="002E6993"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F</w:t>
            </w:r>
          </w:p>
        </w:tc>
        <w:tc>
          <w:tcPr>
            <w:tcW w:w="2589" w:type="dxa"/>
            <w:tcBorders>
              <w:top w:val="nil"/>
              <w:left w:val="nil"/>
              <w:right w:val="nil"/>
            </w:tcBorders>
          </w:tcPr>
          <w:p w14:paraId="6EE0F1DC" w14:textId="00F299A3" w:rsidR="00F247CB" w:rsidRDefault="000D5D0E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909 (38342)</w:t>
            </w:r>
          </w:p>
        </w:tc>
        <w:tc>
          <w:tcPr>
            <w:tcW w:w="2297" w:type="dxa"/>
            <w:tcBorders>
              <w:top w:val="nil"/>
              <w:left w:val="nil"/>
              <w:right w:val="nil"/>
            </w:tcBorders>
          </w:tcPr>
          <w:p w14:paraId="46AB88F2" w14:textId="3326E53D" w:rsidR="00F247CB" w:rsidRDefault="000D5D0E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240 (-)</w:t>
            </w:r>
          </w:p>
        </w:tc>
        <w:tc>
          <w:tcPr>
            <w:tcW w:w="2002" w:type="dxa"/>
            <w:tcBorders>
              <w:top w:val="nil"/>
              <w:left w:val="nil"/>
            </w:tcBorders>
          </w:tcPr>
          <w:p w14:paraId="3DB187DA" w14:textId="3F9B6FDE" w:rsidR="00F247CB" w:rsidRDefault="00947998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2</w:t>
            </w:r>
          </w:p>
        </w:tc>
      </w:tr>
    </w:tbl>
    <w:p w14:paraId="0A5102DF" w14:textId="28F8D343" w:rsidR="00754E2A" w:rsidRPr="00F247CB" w:rsidRDefault="00F247CB" w:rsidP="00F247CB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4138EE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: Regional volume </w:t>
      </w:r>
      <w:r w:rsidR="00A731B3">
        <w:rPr>
          <w:rFonts w:ascii="Times New Roman" w:hAnsi="Times New Roman" w:cs="Times New Roman"/>
          <w:sz w:val="24"/>
          <w:szCs w:val="24"/>
        </w:rPr>
        <w:t xml:space="preserve">at school age </w:t>
      </w:r>
      <w:r>
        <w:rPr>
          <w:rFonts w:ascii="Times New Roman" w:hAnsi="Times New Roman" w:cs="Times New Roman"/>
          <w:sz w:val="24"/>
          <w:szCs w:val="24"/>
        </w:rPr>
        <w:t xml:space="preserve">for cases </w:t>
      </w:r>
      <w:r w:rsidR="00A731B3">
        <w:rPr>
          <w:rFonts w:ascii="Times New Roman" w:hAnsi="Times New Roman" w:cs="Times New Roman"/>
          <w:sz w:val="24"/>
          <w:szCs w:val="24"/>
        </w:rPr>
        <w:t xml:space="preserve">grouped by </w:t>
      </w:r>
      <w:r w:rsidR="009507AE">
        <w:rPr>
          <w:rFonts w:ascii="Times New Roman" w:hAnsi="Times New Roman" w:cs="Times New Roman"/>
          <w:sz w:val="24"/>
          <w:szCs w:val="24"/>
        </w:rPr>
        <w:t xml:space="preserve">posterior limb of internal capsule </w:t>
      </w:r>
      <w:r w:rsidR="002472D4">
        <w:rPr>
          <w:rFonts w:ascii="Times New Roman" w:hAnsi="Times New Roman" w:cs="Times New Roman"/>
          <w:sz w:val="24"/>
          <w:szCs w:val="24"/>
        </w:rPr>
        <w:t>(</w:t>
      </w:r>
      <w:r w:rsidR="009507AE">
        <w:rPr>
          <w:rFonts w:ascii="Times New Roman" w:hAnsi="Times New Roman" w:cs="Times New Roman"/>
          <w:sz w:val="24"/>
          <w:szCs w:val="24"/>
        </w:rPr>
        <w:t>PLIC</w:t>
      </w:r>
      <w:r w:rsidR="002472D4">
        <w:rPr>
          <w:rFonts w:ascii="Times New Roman" w:hAnsi="Times New Roman" w:cs="Times New Roman"/>
          <w:sz w:val="24"/>
          <w:szCs w:val="24"/>
        </w:rPr>
        <w:t>)</w:t>
      </w:r>
      <w:r w:rsidR="00A731B3">
        <w:rPr>
          <w:rFonts w:ascii="Times New Roman" w:hAnsi="Times New Roman" w:cs="Times New Roman"/>
          <w:sz w:val="24"/>
          <w:szCs w:val="24"/>
        </w:rPr>
        <w:t xml:space="preserve"> injury scores on neonatal MRI</w:t>
      </w:r>
      <w:r>
        <w:rPr>
          <w:rFonts w:ascii="Times New Roman" w:hAnsi="Times New Roman" w:cs="Times New Roman"/>
          <w:sz w:val="24"/>
          <w:szCs w:val="24"/>
        </w:rPr>
        <w:t xml:space="preserve">, displayed as </w:t>
      </w:r>
      <w:r w:rsidR="00777343">
        <w:rPr>
          <w:rFonts w:ascii="Times New Roman" w:hAnsi="Times New Roman" w:cs="Times New Roman"/>
          <w:sz w:val="24"/>
          <w:szCs w:val="24"/>
        </w:rPr>
        <w:t>media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777343">
        <w:rPr>
          <w:rFonts w:ascii="Times New Roman" w:hAnsi="Times New Roman" w:cs="Times New Roman"/>
          <w:sz w:val="24"/>
          <w:szCs w:val="24"/>
        </w:rPr>
        <w:t>IQR</w:t>
      </w:r>
      <w:r>
        <w:rPr>
          <w:rFonts w:ascii="Times New Roman" w:hAnsi="Times New Roman" w:cs="Times New Roman"/>
          <w:sz w:val="24"/>
          <w:szCs w:val="24"/>
        </w:rPr>
        <w:t>) in m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9E4E59">
        <w:rPr>
          <w:rFonts w:ascii="Times New Roman" w:hAnsi="Times New Roman" w:cs="Times New Roman"/>
          <w:sz w:val="24"/>
          <w:szCs w:val="24"/>
        </w:rPr>
        <w:t xml:space="preserve">Note the IQR is not given for the cases with injury scores &gt;0 due to the sample size. </w:t>
      </w:r>
      <w:r>
        <w:rPr>
          <w:rFonts w:ascii="Times New Roman" w:hAnsi="Times New Roman" w:cs="Times New Roman"/>
          <w:sz w:val="24"/>
          <w:szCs w:val="24"/>
        </w:rPr>
        <w:t xml:space="preserve">Also shown </w:t>
      </w:r>
      <w:r w:rsidR="00FF0C49"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/>
          <w:sz w:val="24"/>
          <w:szCs w:val="24"/>
        </w:rPr>
        <w:t xml:space="preserve"> p-value</w:t>
      </w:r>
      <w:r w:rsidR="00FF0C4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from</w:t>
      </w:r>
      <w:r w:rsidR="00A2425F">
        <w:rPr>
          <w:rFonts w:ascii="Times New Roman" w:hAnsi="Times New Roman" w:cs="Times New Roman"/>
          <w:sz w:val="24"/>
          <w:szCs w:val="24"/>
        </w:rPr>
        <w:t xml:space="preserve"> Wilcoxon rank sum </w:t>
      </w:r>
      <w:r>
        <w:rPr>
          <w:rFonts w:ascii="Times New Roman" w:hAnsi="Times New Roman" w:cs="Times New Roman"/>
          <w:sz w:val="24"/>
          <w:szCs w:val="24"/>
        </w:rPr>
        <w:t>test</w:t>
      </w:r>
      <w:r w:rsidR="008B734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754E2A" w:rsidRPr="00F247CB" w:rsidSect="0027375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7CB"/>
    <w:rsid w:val="000D5D0E"/>
    <w:rsid w:val="00110FEC"/>
    <w:rsid w:val="001444C6"/>
    <w:rsid w:val="001523A1"/>
    <w:rsid w:val="002472D4"/>
    <w:rsid w:val="00273754"/>
    <w:rsid w:val="00322DF0"/>
    <w:rsid w:val="004138EE"/>
    <w:rsid w:val="004B5AC0"/>
    <w:rsid w:val="004C6CE5"/>
    <w:rsid w:val="005531DC"/>
    <w:rsid w:val="0061011D"/>
    <w:rsid w:val="00777343"/>
    <w:rsid w:val="008A3A3D"/>
    <w:rsid w:val="008B734A"/>
    <w:rsid w:val="00905621"/>
    <w:rsid w:val="0094507A"/>
    <w:rsid w:val="00947998"/>
    <w:rsid w:val="009507AE"/>
    <w:rsid w:val="009508A8"/>
    <w:rsid w:val="009E4E59"/>
    <w:rsid w:val="00A2425F"/>
    <w:rsid w:val="00A26586"/>
    <w:rsid w:val="00A731B3"/>
    <w:rsid w:val="00B91CB0"/>
    <w:rsid w:val="00C71E29"/>
    <w:rsid w:val="00C863C1"/>
    <w:rsid w:val="00CC4695"/>
    <w:rsid w:val="00CE45FA"/>
    <w:rsid w:val="00D052F7"/>
    <w:rsid w:val="00E85B2B"/>
    <w:rsid w:val="00EA77E6"/>
    <w:rsid w:val="00F247CB"/>
    <w:rsid w:val="00FA6500"/>
    <w:rsid w:val="00FF0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294566"/>
  <w14:defaultImageDpi w14:val="32767"/>
  <w15:chartTrackingRefBased/>
  <w15:docId w15:val="{64CDD326-485B-4041-9B0C-18B3097E3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247C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47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Spencer</dc:creator>
  <cp:keywords/>
  <dc:description/>
  <cp:lastModifiedBy>Arthur Spencer</cp:lastModifiedBy>
  <cp:revision>26</cp:revision>
  <dcterms:created xsi:type="dcterms:W3CDTF">2021-12-30T13:30:00Z</dcterms:created>
  <dcterms:modified xsi:type="dcterms:W3CDTF">2022-02-20T15:09:00Z</dcterms:modified>
</cp:coreProperties>
</file>